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14F968" w14:textId="77777777" w:rsidR="00462F33" w:rsidRPr="00376279" w:rsidRDefault="00462F33" w:rsidP="00462F33">
      <w:pPr>
        <w:jc w:val="center"/>
        <w:rPr>
          <w:rFonts w:cs="Segoe UI"/>
          <w:b/>
          <w:bCs/>
          <w:sz w:val="28"/>
          <w:szCs w:val="28"/>
        </w:rPr>
      </w:pPr>
      <w:r>
        <w:rPr>
          <w:rFonts w:cs="Segoe UI"/>
          <w:b/>
          <w:bCs/>
          <w:sz w:val="28"/>
          <w:szCs w:val="28"/>
        </w:rPr>
        <w:t xml:space="preserve">S1 </w:t>
      </w:r>
      <w:r w:rsidRPr="00376279">
        <w:rPr>
          <w:rFonts w:cs="Segoe UI"/>
          <w:b/>
          <w:bCs/>
          <w:sz w:val="28"/>
          <w:szCs w:val="28"/>
        </w:rPr>
        <w:t>Appendix: Search Strategy</w:t>
      </w:r>
    </w:p>
    <w:p w14:paraId="78B0BD34" w14:textId="77777777" w:rsidR="00462F33" w:rsidRDefault="00462F33" w:rsidP="00462F33">
      <w:pPr>
        <w:rPr>
          <w:rFonts w:cs="Segoe UI"/>
          <w:b/>
          <w:bCs/>
        </w:rPr>
      </w:pPr>
    </w:p>
    <w:p w14:paraId="2F577D76" w14:textId="77777777" w:rsidR="00462F33" w:rsidRPr="00376279" w:rsidRDefault="00462F33" w:rsidP="00462F33">
      <w:pPr>
        <w:rPr>
          <w:b/>
          <w:bCs/>
        </w:rPr>
      </w:pPr>
      <w:r w:rsidRPr="00376279">
        <w:rPr>
          <w:b/>
          <w:bCs/>
        </w:rPr>
        <w:t xml:space="preserve">Scopus </w:t>
      </w:r>
      <w:r>
        <w:rPr>
          <w:b/>
          <w:bCs/>
        </w:rPr>
        <w:t>(via Scopus.com)</w:t>
      </w:r>
    </w:p>
    <w:p w14:paraId="4A74DE39" w14:textId="77777777" w:rsidR="00462F33" w:rsidRPr="00984865" w:rsidRDefault="00462F33" w:rsidP="00462F33">
      <w:r w:rsidRPr="000866A3">
        <w:br/>
      </w:r>
      <w:r w:rsidRPr="00984865">
        <w:t>TITLE-ABS-KEY((abort* OR (</w:t>
      </w:r>
      <w:proofErr w:type="spellStart"/>
      <w:r w:rsidRPr="00984865">
        <w:t>terminat</w:t>
      </w:r>
      <w:proofErr w:type="spellEnd"/>
      <w:r w:rsidRPr="00984865">
        <w:t xml:space="preserve">* AND </w:t>
      </w:r>
      <w:proofErr w:type="spellStart"/>
      <w:r w:rsidRPr="00984865">
        <w:t>pregnan</w:t>
      </w:r>
      <w:proofErr w:type="spellEnd"/>
      <w:r w:rsidRPr="00984865">
        <w:t xml:space="preserve">*)) AND ("reproductive coercion" OR "reproductive control")) OR TITLE-ABS-KEY (("Intimate partner violence" OR "domestic violence" OR "domestic abuse" OR "spousal abuse" OR "spouse abuse" OR "spousal violence" OR "marital violence" OR "marital abuse" OR "relationship abuse" OR "relationship violence" OR "wife abuse" OR abusive OR "dating violence" OR "interpersonal violence" OR "gender based violence" OR "partner abuse" OR "sexual violence" OR "sexual abuse" OR "emotional abuse" OR "emotional violence" OR "psychological violence" OR "psychological abuse" OR "physical abuse" OR "physical violence" OR "battered women" OR "battered female*" OR "wife beating" OR </w:t>
      </w:r>
      <w:proofErr w:type="spellStart"/>
      <w:r w:rsidRPr="00984865">
        <w:t>coerc</w:t>
      </w:r>
      <w:proofErr w:type="spellEnd"/>
      <w:r w:rsidRPr="00984865">
        <w:t>*) AND (abort* OR (</w:t>
      </w:r>
      <w:proofErr w:type="spellStart"/>
      <w:r w:rsidRPr="00984865">
        <w:t>terminat</w:t>
      </w:r>
      <w:proofErr w:type="spellEnd"/>
      <w:r w:rsidRPr="00984865">
        <w:t xml:space="preserve">* AND </w:t>
      </w:r>
      <w:proofErr w:type="spellStart"/>
      <w:r w:rsidRPr="00984865">
        <w:t>pregnan</w:t>
      </w:r>
      <w:proofErr w:type="spellEnd"/>
      <w:r w:rsidRPr="00984865">
        <w:t>*) OR "reproductive coercion" OR  "reproductive control" OR "pregnancy coercion" OR "reproductive autonomy" OR "reproductive sabotage" OR "coerced pregnancy" OR "coerced reproduction" OR (</w:t>
      </w:r>
      <w:proofErr w:type="spellStart"/>
      <w:r w:rsidRPr="00984865">
        <w:t>promot</w:t>
      </w:r>
      <w:proofErr w:type="spellEnd"/>
      <w:r w:rsidRPr="00984865">
        <w:t xml:space="preserve">* W/2 </w:t>
      </w:r>
      <w:proofErr w:type="spellStart"/>
      <w:r w:rsidRPr="00984865">
        <w:t>pregnan</w:t>
      </w:r>
      <w:proofErr w:type="spellEnd"/>
      <w:r w:rsidRPr="00984865">
        <w:t xml:space="preserve">*)) AND (partner OR partners OR couple OR couples OR husband OR husbands OR wife OR wives OR boyfriend* OR girlfriend* OR </w:t>
      </w:r>
      <w:proofErr w:type="spellStart"/>
      <w:r w:rsidRPr="00984865">
        <w:t>spous</w:t>
      </w:r>
      <w:proofErr w:type="spellEnd"/>
      <w:r w:rsidRPr="00984865">
        <w:t>* OR married))</w:t>
      </w:r>
    </w:p>
    <w:p w14:paraId="007E200E" w14:textId="77777777" w:rsidR="00462F33" w:rsidRDefault="00462F33" w:rsidP="00462F33"/>
    <w:p w14:paraId="01A0696B" w14:textId="77777777" w:rsidR="00462F33" w:rsidRDefault="00462F33" w:rsidP="00462F33"/>
    <w:p w14:paraId="01F8E76C" w14:textId="77777777" w:rsidR="00462F33" w:rsidRDefault="00462F33" w:rsidP="00462F33"/>
    <w:p w14:paraId="44D2C607" w14:textId="77777777" w:rsidR="00462F33" w:rsidRDefault="00462F33" w:rsidP="00462F33"/>
    <w:p w14:paraId="78344477" w14:textId="77777777" w:rsidR="00B24F3A" w:rsidRDefault="00B24F3A"/>
    <w:sectPr w:rsidR="00B24F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2F33"/>
    <w:rsid w:val="00027126"/>
    <w:rsid w:val="00056B8C"/>
    <w:rsid w:val="00056C5F"/>
    <w:rsid w:val="000574C4"/>
    <w:rsid w:val="000A2F3C"/>
    <w:rsid w:val="000A4CCF"/>
    <w:rsid w:val="000A78E5"/>
    <w:rsid w:val="000B0895"/>
    <w:rsid w:val="000E3870"/>
    <w:rsid w:val="000F2473"/>
    <w:rsid w:val="000F6E68"/>
    <w:rsid w:val="0011304B"/>
    <w:rsid w:val="00117FF1"/>
    <w:rsid w:val="00136291"/>
    <w:rsid w:val="00141B93"/>
    <w:rsid w:val="00187113"/>
    <w:rsid w:val="00187AA1"/>
    <w:rsid w:val="001941B0"/>
    <w:rsid w:val="001B1F3E"/>
    <w:rsid w:val="001B6C80"/>
    <w:rsid w:val="001C2895"/>
    <w:rsid w:val="001D06CC"/>
    <w:rsid w:val="00224EF9"/>
    <w:rsid w:val="00226EF8"/>
    <w:rsid w:val="002347C2"/>
    <w:rsid w:val="00250466"/>
    <w:rsid w:val="00253549"/>
    <w:rsid w:val="00266DBE"/>
    <w:rsid w:val="00267BE0"/>
    <w:rsid w:val="00275950"/>
    <w:rsid w:val="00283C25"/>
    <w:rsid w:val="00287239"/>
    <w:rsid w:val="002B4D8C"/>
    <w:rsid w:val="002E09FD"/>
    <w:rsid w:val="002E33C1"/>
    <w:rsid w:val="002F0519"/>
    <w:rsid w:val="00322B04"/>
    <w:rsid w:val="00333C93"/>
    <w:rsid w:val="00342507"/>
    <w:rsid w:val="0036610D"/>
    <w:rsid w:val="00371921"/>
    <w:rsid w:val="003725E6"/>
    <w:rsid w:val="0039464A"/>
    <w:rsid w:val="003A15FB"/>
    <w:rsid w:val="003A3EBE"/>
    <w:rsid w:val="003C2A47"/>
    <w:rsid w:val="003C50E8"/>
    <w:rsid w:val="003C5E5A"/>
    <w:rsid w:val="003D123A"/>
    <w:rsid w:val="003D2931"/>
    <w:rsid w:val="003E3D09"/>
    <w:rsid w:val="003E4F69"/>
    <w:rsid w:val="003F597D"/>
    <w:rsid w:val="003F638A"/>
    <w:rsid w:val="003F705C"/>
    <w:rsid w:val="004440FA"/>
    <w:rsid w:val="00450E58"/>
    <w:rsid w:val="00454271"/>
    <w:rsid w:val="00462F33"/>
    <w:rsid w:val="00474728"/>
    <w:rsid w:val="00481DCC"/>
    <w:rsid w:val="00485940"/>
    <w:rsid w:val="004B1AD2"/>
    <w:rsid w:val="004C5F42"/>
    <w:rsid w:val="004C79AC"/>
    <w:rsid w:val="004F65AB"/>
    <w:rsid w:val="005345D4"/>
    <w:rsid w:val="005367F0"/>
    <w:rsid w:val="00555AC8"/>
    <w:rsid w:val="00555F8D"/>
    <w:rsid w:val="00597298"/>
    <w:rsid w:val="005B3ACD"/>
    <w:rsid w:val="005B4610"/>
    <w:rsid w:val="005C72C3"/>
    <w:rsid w:val="005D3434"/>
    <w:rsid w:val="005D3C97"/>
    <w:rsid w:val="005E12EF"/>
    <w:rsid w:val="005E63AB"/>
    <w:rsid w:val="00620A95"/>
    <w:rsid w:val="006223A9"/>
    <w:rsid w:val="00625448"/>
    <w:rsid w:val="006456BB"/>
    <w:rsid w:val="00656C4F"/>
    <w:rsid w:val="00672C26"/>
    <w:rsid w:val="006852BD"/>
    <w:rsid w:val="006A0DF4"/>
    <w:rsid w:val="006A20E3"/>
    <w:rsid w:val="006A2F39"/>
    <w:rsid w:val="006A3EF7"/>
    <w:rsid w:val="006A7C15"/>
    <w:rsid w:val="006C2A8B"/>
    <w:rsid w:val="006D11CE"/>
    <w:rsid w:val="006D615A"/>
    <w:rsid w:val="006E1F60"/>
    <w:rsid w:val="006E4C4F"/>
    <w:rsid w:val="006F2FF7"/>
    <w:rsid w:val="007006AD"/>
    <w:rsid w:val="007057CF"/>
    <w:rsid w:val="00713927"/>
    <w:rsid w:val="007249DE"/>
    <w:rsid w:val="00727CD1"/>
    <w:rsid w:val="007322CC"/>
    <w:rsid w:val="00736933"/>
    <w:rsid w:val="00751608"/>
    <w:rsid w:val="00755DE6"/>
    <w:rsid w:val="007817EC"/>
    <w:rsid w:val="007C08F6"/>
    <w:rsid w:val="00801470"/>
    <w:rsid w:val="0080279A"/>
    <w:rsid w:val="00807163"/>
    <w:rsid w:val="00813512"/>
    <w:rsid w:val="008239EC"/>
    <w:rsid w:val="00825A88"/>
    <w:rsid w:val="008340CC"/>
    <w:rsid w:val="00836E20"/>
    <w:rsid w:val="00843F55"/>
    <w:rsid w:val="0085635F"/>
    <w:rsid w:val="008637A6"/>
    <w:rsid w:val="00877C5A"/>
    <w:rsid w:val="00885E0A"/>
    <w:rsid w:val="008902D2"/>
    <w:rsid w:val="008B04BE"/>
    <w:rsid w:val="008C32DE"/>
    <w:rsid w:val="008E3D6E"/>
    <w:rsid w:val="00901206"/>
    <w:rsid w:val="00910CA2"/>
    <w:rsid w:val="0091676F"/>
    <w:rsid w:val="009204E1"/>
    <w:rsid w:val="009209ED"/>
    <w:rsid w:val="009347CB"/>
    <w:rsid w:val="00942824"/>
    <w:rsid w:val="00961872"/>
    <w:rsid w:val="009726D8"/>
    <w:rsid w:val="00983EAF"/>
    <w:rsid w:val="00990101"/>
    <w:rsid w:val="009D0AED"/>
    <w:rsid w:val="009D257C"/>
    <w:rsid w:val="009F5835"/>
    <w:rsid w:val="00A11034"/>
    <w:rsid w:val="00A143C2"/>
    <w:rsid w:val="00A30D42"/>
    <w:rsid w:val="00A8621B"/>
    <w:rsid w:val="00A93CD1"/>
    <w:rsid w:val="00A97777"/>
    <w:rsid w:val="00AB2FBB"/>
    <w:rsid w:val="00AE1F70"/>
    <w:rsid w:val="00AF3AF7"/>
    <w:rsid w:val="00B075C9"/>
    <w:rsid w:val="00B24F3A"/>
    <w:rsid w:val="00B62432"/>
    <w:rsid w:val="00B848EF"/>
    <w:rsid w:val="00B86F29"/>
    <w:rsid w:val="00B93493"/>
    <w:rsid w:val="00BB028D"/>
    <w:rsid w:val="00BB2A9A"/>
    <w:rsid w:val="00BB4BFD"/>
    <w:rsid w:val="00BC1A0E"/>
    <w:rsid w:val="00BE7EF4"/>
    <w:rsid w:val="00BF6E52"/>
    <w:rsid w:val="00C15953"/>
    <w:rsid w:val="00C513A3"/>
    <w:rsid w:val="00C564BC"/>
    <w:rsid w:val="00C611E2"/>
    <w:rsid w:val="00C66312"/>
    <w:rsid w:val="00C7144E"/>
    <w:rsid w:val="00C71539"/>
    <w:rsid w:val="00C823FB"/>
    <w:rsid w:val="00C852C1"/>
    <w:rsid w:val="00C91C41"/>
    <w:rsid w:val="00CA026E"/>
    <w:rsid w:val="00CA2BB1"/>
    <w:rsid w:val="00CC57E8"/>
    <w:rsid w:val="00CF0574"/>
    <w:rsid w:val="00D02212"/>
    <w:rsid w:val="00D27720"/>
    <w:rsid w:val="00D46037"/>
    <w:rsid w:val="00D51A06"/>
    <w:rsid w:val="00D53197"/>
    <w:rsid w:val="00D6143D"/>
    <w:rsid w:val="00D80B06"/>
    <w:rsid w:val="00D836AA"/>
    <w:rsid w:val="00DA1A72"/>
    <w:rsid w:val="00DD6BD7"/>
    <w:rsid w:val="00DF3917"/>
    <w:rsid w:val="00DF7A87"/>
    <w:rsid w:val="00E211C4"/>
    <w:rsid w:val="00E31193"/>
    <w:rsid w:val="00E32C06"/>
    <w:rsid w:val="00E41C67"/>
    <w:rsid w:val="00E43973"/>
    <w:rsid w:val="00E66146"/>
    <w:rsid w:val="00E90753"/>
    <w:rsid w:val="00E951C9"/>
    <w:rsid w:val="00EA337A"/>
    <w:rsid w:val="00EC1B81"/>
    <w:rsid w:val="00EE5379"/>
    <w:rsid w:val="00EF0599"/>
    <w:rsid w:val="00F100F1"/>
    <w:rsid w:val="00F36930"/>
    <w:rsid w:val="00F4183B"/>
    <w:rsid w:val="00F51FC1"/>
    <w:rsid w:val="00F774BE"/>
    <w:rsid w:val="00F95209"/>
    <w:rsid w:val="00F9742F"/>
    <w:rsid w:val="00FA66E9"/>
    <w:rsid w:val="00FE48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2D4E947"/>
  <w15:chartTrackingRefBased/>
  <w15:docId w15:val="{3DAAC2D7-D600-E343-AE52-1BE87E4BA1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2F33"/>
    <w:rPr>
      <w:rFonts w:ascii="Aptos" w:eastAsia="Aptos" w:hAnsi="Aptos" w:cs="Times New Roman"/>
      <w14:ligatures w14:val="none"/>
    </w:rPr>
  </w:style>
  <w:style w:type="paragraph" w:styleId="Heading1">
    <w:name w:val="heading 1"/>
    <w:basedOn w:val="Normal"/>
    <w:next w:val="Normal"/>
    <w:link w:val="Heading1Char"/>
    <w:autoRedefine/>
    <w:uiPriority w:val="9"/>
    <w:qFormat/>
    <w:rsid w:val="00C823FB"/>
    <w:pPr>
      <w:keepNext/>
      <w:keepLines/>
      <w:spacing w:before="360" w:after="80" w:line="278" w:lineRule="auto"/>
      <w:outlineLvl w:val="0"/>
    </w:pPr>
    <w:rPr>
      <w:rFonts w:ascii="Times New Roman" w:eastAsiaTheme="majorEastAsia" w:hAnsi="Times New Roman" w:cstheme="majorBidi"/>
      <w:color w:val="000000" w:themeColor="text1"/>
      <w:szCs w:val="40"/>
      <w14:ligatures w14:val="standardContextual"/>
    </w:rPr>
  </w:style>
  <w:style w:type="paragraph" w:styleId="Heading2">
    <w:name w:val="heading 2"/>
    <w:basedOn w:val="Normal"/>
    <w:next w:val="Normal"/>
    <w:link w:val="Heading2Char"/>
    <w:uiPriority w:val="9"/>
    <w:semiHidden/>
    <w:unhideWhenUsed/>
    <w:qFormat/>
    <w:rsid w:val="00462F33"/>
    <w:pPr>
      <w:keepNext/>
      <w:keepLines/>
      <w:spacing w:before="160" w:after="80"/>
      <w:outlineLvl w:val="1"/>
    </w:pPr>
    <w:rPr>
      <w:rFonts w:asciiTheme="majorHAnsi" w:eastAsiaTheme="majorEastAsia" w:hAnsiTheme="majorHAnsi" w:cstheme="majorBidi"/>
      <w:color w:val="0F4761" w:themeColor="accent1" w:themeShade="BF"/>
      <w:sz w:val="32"/>
      <w:szCs w:val="32"/>
      <w14:ligatures w14:val="standardContextual"/>
    </w:rPr>
  </w:style>
  <w:style w:type="paragraph" w:styleId="Heading3">
    <w:name w:val="heading 3"/>
    <w:basedOn w:val="Normal"/>
    <w:next w:val="Normal"/>
    <w:link w:val="Heading3Char"/>
    <w:uiPriority w:val="9"/>
    <w:semiHidden/>
    <w:unhideWhenUsed/>
    <w:qFormat/>
    <w:rsid w:val="00462F33"/>
    <w:pPr>
      <w:keepNext/>
      <w:keepLines/>
      <w:spacing w:before="160" w:after="80"/>
      <w:outlineLvl w:val="2"/>
    </w:pPr>
    <w:rPr>
      <w:rFonts w:asciiTheme="minorHAnsi" w:eastAsiaTheme="majorEastAsia" w:hAnsiTheme="minorHAnsi" w:cstheme="majorBidi"/>
      <w:color w:val="0F4761" w:themeColor="accent1" w:themeShade="BF"/>
      <w:sz w:val="28"/>
      <w:szCs w:val="28"/>
      <w14:ligatures w14:val="standardContextual"/>
    </w:rPr>
  </w:style>
  <w:style w:type="paragraph" w:styleId="Heading4">
    <w:name w:val="heading 4"/>
    <w:basedOn w:val="Normal"/>
    <w:next w:val="Normal"/>
    <w:link w:val="Heading4Char"/>
    <w:uiPriority w:val="9"/>
    <w:semiHidden/>
    <w:unhideWhenUsed/>
    <w:qFormat/>
    <w:rsid w:val="00462F33"/>
    <w:pPr>
      <w:keepNext/>
      <w:keepLines/>
      <w:spacing w:before="80" w:after="40"/>
      <w:outlineLvl w:val="3"/>
    </w:pPr>
    <w:rPr>
      <w:rFonts w:asciiTheme="minorHAnsi" w:eastAsiaTheme="majorEastAsia" w:hAnsiTheme="minorHAnsi" w:cstheme="majorBidi"/>
      <w:i/>
      <w:iCs/>
      <w:color w:val="0F4761" w:themeColor="accent1" w:themeShade="BF"/>
      <w14:ligatures w14:val="standardContextual"/>
    </w:rPr>
  </w:style>
  <w:style w:type="paragraph" w:styleId="Heading5">
    <w:name w:val="heading 5"/>
    <w:basedOn w:val="Normal"/>
    <w:next w:val="Normal"/>
    <w:link w:val="Heading5Char"/>
    <w:uiPriority w:val="9"/>
    <w:semiHidden/>
    <w:unhideWhenUsed/>
    <w:qFormat/>
    <w:rsid w:val="00462F33"/>
    <w:pPr>
      <w:keepNext/>
      <w:keepLines/>
      <w:spacing w:before="80" w:after="40"/>
      <w:outlineLvl w:val="4"/>
    </w:pPr>
    <w:rPr>
      <w:rFonts w:asciiTheme="minorHAnsi" w:eastAsiaTheme="majorEastAsia" w:hAnsiTheme="minorHAnsi" w:cstheme="majorBidi"/>
      <w:color w:val="0F4761" w:themeColor="accent1" w:themeShade="BF"/>
      <w14:ligatures w14:val="standardContextual"/>
    </w:rPr>
  </w:style>
  <w:style w:type="paragraph" w:styleId="Heading6">
    <w:name w:val="heading 6"/>
    <w:basedOn w:val="Normal"/>
    <w:next w:val="Normal"/>
    <w:link w:val="Heading6Char"/>
    <w:uiPriority w:val="9"/>
    <w:semiHidden/>
    <w:unhideWhenUsed/>
    <w:qFormat/>
    <w:rsid w:val="00462F33"/>
    <w:pPr>
      <w:keepNext/>
      <w:keepLines/>
      <w:spacing w:before="40"/>
      <w:outlineLvl w:val="5"/>
    </w:pPr>
    <w:rPr>
      <w:rFonts w:asciiTheme="minorHAnsi" w:eastAsiaTheme="majorEastAsia" w:hAnsiTheme="minorHAnsi" w:cstheme="majorBidi"/>
      <w:i/>
      <w:iCs/>
      <w:color w:val="595959" w:themeColor="text1" w:themeTint="A6"/>
      <w14:ligatures w14:val="standardContextual"/>
    </w:rPr>
  </w:style>
  <w:style w:type="paragraph" w:styleId="Heading7">
    <w:name w:val="heading 7"/>
    <w:basedOn w:val="Normal"/>
    <w:next w:val="Normal"/>
    <w:link w:val="Heading7Char"/>
    <w:uiPriority w:val="9"/>
    <w:semiHidden/>
    <w:unhideWhenUsed/>
    <w:qFormat/>
    <w:rsid w:val="00462F33"/>
    <w:pPr>
      <w:keepNext/>
      <w:keepLines/>
      <w:spacing w:before="40"/>
      <w:outlineLvl w:val="6"/>
    </w:pPr>
    <w:rPr>
      <w:rFonts w:asciiTheme="minorHAnsi" w:eastAsiaTheme="majorEastAsia" w:hAnsiTheme="minorHAnsi" w:cstheme="majorBidi"/>
      <w:color w:val="595959" w:themeColor="text1" w:themeTint="A6"/>
      <w14:ligatures w14:val="standardContextual"/>
    </w:rPr>
  </w:style>
  <w:style w:type="paragraph" w:styleId="Heading8">
    <w:name w:val="heading 8"/>
    <w:basedOn w:val="Normal"/>
    <w:next w:val="Normal"/>
    <w:link w:val="Heading8Char"/>
    <w:uiPriority w:val="9"/>
    <w:semiHidden/>
    <w:unhideWhenUsed/>
    <w:qFormat/>
    <w:rsid w:val="00462F33"/>
    <w:pPr>
      <w:keepNext/>
      <w:keepLines/>
      <w:outlineLvl w:val="7"/>
    </w:pPr>
    <w:rPr>
      <w:rFonts w:asciiTheme="minorHAnsi" w:eastAsiaTheme="majorEastAsia" w:hAnsiTheme="minorHAnsi" w:cstheme="majorBidi"/>
      <w:i/>
      <w:iCs/>
      <w:color w:val="272727" w:themeColor="text1" w:themeTint="D8"/>
      <w14:ligatures w14:val="standardContextual"/>
    </w:rPr>
  </w:style>
  <w:style w:type="paragraph" w:styleId="Heading9">
    <w:name w:val="heading 9"/>
    <w:basedOn w:val="Normal"/>
    <w:next w:val="Normal"/>
    <w:link w:val="Heading9Char"/>
    <w:uiPriority w:val="9"/>
    <w:semiHidden/>
    <w:unhideWhenUsed/>
    <w:qFormat/>
    <w:rsid w:val="00462F33"/>
    <w:pPr>
      <w:keepNext/>
      <w:keepLines/>
      <w:outlineLvl w:val="8"/>
    </w:pPr>
    <w:rPr>
      <w:rFonts w:asciiTheme="minorHAnsi" w:eastAsiaTheme="majorEastAsia" w:hAnsiTheme="minorHAnsi" w:cstheme="majorBidi"/>
      <w:color w:val="272727" w:themeColor="text1" w:themeTint="D8"/>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s">
    <w:name w:val="Tables"/>
    <w:basedOn w:val="Caption"/>
    <w:qFormat/>
    <w:rsid w:val="00F4183B"/>
    <w:pPr>
      <w:keepNext/>
      <w:spacing w:after="0"/>
    </w:pPr>
    <w:rPr>
      <w:rFonts w:eastAsiaTheme="minorEastAsia" w:cstheme="minorHAnsi"/>
      <w:b/>
      <w:bCs/>
      <w:i w:val="0"/>
      <w:iCs w:val="0"/>
      <w:color w:val="auto"/>
      <w:kern w:val="0"/>
      <w:sz w:val="24"/>
      <w:szCs w:val="24"/>
      <w14:ligatures w14:val="none"/>
    </w:rPr>
  </w:style>
  <w:style w:type="paragraph" w:styleId="Caption">
    <w:name w:val="caption"/>
    <w:basedOn w:val="Normal"/>
    <w:next w:val="Normal"/>
    <w:uiPriority w:val="35"/>
    <w:semiHidden/>
    <w:unhideWhenUsed/>
    <w:qFormat/>
    <w:rsid w:val="00F4183B"/>
    <w:pPr>
      <w:spacing w:after="200"/>
    </w:pPr>
    <w:rPr>
      <w:rFonts w:asciiTheme="minorHAnsi" w:eastAsiaTheme="minorHAnsi" w:hAnsiTheme="minorHAnsi" w:cstheme="minorBidi"/>
      <w:i/>
      <w:iCs/>
      <w:color w:val="0E2841" w:themeColor="text2"/>
      <w:sz w:val="18"/>
      <w:szCs w:val="18"/>
      <w14:ligatures w14:val="standardContextual"/>
    </w:rPr>
  </w:style>
  <w:style w:type="character" w:customStyle="1" w:styleId="Heading1Char">
    <w:name w:val="Heading 1 Char"/>
    <w:basedOn w:val="DefaultParagraphFont"/>
    <w:link w:val="Heading1"/>
    <w:uiPriority w:val="9"/>
    <w:rsid w:val="00C823FB"/>
    <w:rPr>
      <w:rFonts w:ascii="Times New Roman" w:eastAsiaTheme="majorEastAsia" w:hAnsi="Times New Roman" w:cstheme="majorBidi"/>
      <w:color w:val="000000" w:themeColor="text1"/>
      <w:szCs w:val="40"/>
    </w:rPr>
  </w:style>
  <w:style w:type="character" w:customStyle="1" w:styleId="Heading2Char">
    <w:name w:val="Heading 2 Char"/>
    <w:basedOn w:val="DefaultParagraphFont"/>
    <w:link w:val="Heading2"/>
    <w:uiPriority w:val="9"/>
    <w:semiHidden/>
    <w:rsid w:val="00462F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2F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2F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2F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2F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2F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2F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2F33"/>
    <w:rPr>
      <w:rFonts w:eastAsiaTheme="majorEastAsia" w:cstheme="majorBidi"/>
      <w:color w:val="272727" w:themeColor="text1" w:themeTint="D8"/>
    </w:rPr>
  </w:style>
  <w:style w:type="paragraph" w:styleId="Title">
    <w:name w:val="Title"/>
    <w:basedOn w:val="Normal"/>
    <w:next w:val="Normal"/>
    <w:link w:val="TitleChar"/>
    <w:uiPriority w:val="10"/>
    <w:qFormat/>
    <w:rsid w:val="00462F33"/>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62F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2F33"/>
    <w:pPr>
      <w:numPr>
        <w:ilvl w:val="1"/>
      </w:numPr>
      <w:spacing w:after="160"/>
    </w:pPr>
    <w:rPr>
      <w:rFonts w:asciiTheme="minorHAnsi" w:eastAsiaTheme="majorEastAsia" w:hAnsiTheme="minorHAnsi" w:cstheme="majorBidi"/>
      <w:color w:val="595959" w:themeColor="text1" w:themeTint="A6"/>
      <w:spacing w:val="15"/>
      <w:sz w:val="28"/>
      <w:szCs w:val="28"/>
      <w14:ligatures w14:val="standardContextual"/>
    </w:rPr>
  </w:style>
  <w:style w:type="character" w:customStyle="1" w:styleId="SubtitleChar">
    <w:name w:val="Subtitle Char"/>
    <w:basedOn w:val="DefaultParagraphFont"/>
    <w:link w:val="Subtitle"/>
    <w:uiPriority w:val="11"/>
    <w:rsid w:val="00462F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2F33"/>
    <w:pPr>
      <w:spacing w:before="160" w:after="160"/>
      <w:jc w:val="center"/>
    </w:pPr>
    <w:rPr>
      <w:rFonts w:asciiTheme="minorHAnsi" w:eastAsiaTheme="minorHAnsi" w:hAnsiTheme="minorHAnsi" w:cstheme="minorBidi"/>
      <w:i/>
      <w:iCs/>
      <w:color w:val="404040" w:themeColor="text1" w:themeTint="BF"/>
      <w14:ligatures w14:val="standardContextual"/>
    </w:rPr>
  </w:style>
  <w:style w:type="character" w:customStyle="1" w:styleId="QuoteChar">
    <w:name w:val="Quote Char"/>
    <w:basedOn w:val="DefaultParagraphFont"/>
    <w:link w:val="Quote"/>
    <w:uiPriority w:val="29"/>
    <w:rsid w:val="00462F33"/>
    <w:rPr>
      <w:i/>
      <w:iCs/>
      <w:color w:val="404040" w:themeColor="text1" w:themeTint="BF"/>
    </w:rPr>
  </w:style>
  <w:style w:type="paragraph" w:styleId="ListParagraph">
    <w:name w:val="List Paragraph"/>
    <w:basedOn w:val="Normal"/>
    <w:uiPriority w:val="34"/>
    <w:qFormat/>
    <w:rsid w:val="00462F33"/>
    <w:pPr>
      <w:ind w:left="720"/>
      <w:contextualSpacing/>
    </w:pPr>
    <w:rPr>
      <w:rFonts w:asciiTheme="minorHAnsi" w:eastAsiaTheme="minorHAnsi" w:hAnsiTheme="minorHAnsi" w:cstheme="minorBidi"/>
      <w14:ligatures w14:val="standardContextual"/>
    </w:rPr>
  </w:style>
  <w:style w:type="character" w:styleId="IntenseEmphasis">
    <w:name w:val="Intense Emphasis"/>
    <w:basedOn w:val="DefaultParagraphFont"/>
    <w:uiPriority w:val="21"/>
    <w:qFormat/>
    <w:rsid w:val="00462F33"/>
    <w:rPr>
      <w:i/>
      <w:iCs/>
      <w:color w:val="0F4761" w:themeColor="accent1" w:themeShade="BF"/>
    </w:rPr>
  </w:style>
  <w:style w:type="paragraph" w:styleId="IntenseQuote">
    <w:name w:val="Intense Quote"/>
    <w:basedOn w:val="Normal"/>
    <w:next w:val="Normal"/>
    <w:link w:val="IntenseQuoteChar"/>
    <w:uiPriority w:val="30"/>
    <w:qFormat/>
    <w:rsid w:val="00462F33"/>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14:ligatures w14:val="standardContextual"/>
    </w:rPr>
  </w:style>
  <w:style w:type="character" w:customStyle="1" w:styleId="IntenseQuoteChar">
    <w:name w:val="Intense Quote Char"/>
    <w:basedOn w:val="DefaultParagraphFont"/>
    <w:link w:val="IntenseQuote"/>
    <w:uiPriority w:val="30"/>
    <w:rsid w:val="00462F33"/>
    <w:rPr>
      <w:i/>
      <w:iCs/>
      <w:color w:val="0F4761" w:themeColor="accent1" w:themeShade="BF"/>
    </w:rPr>
  </w:style>
  <w:style w:type="character" w:styleId="IntenseReference">
    <w:name w:val="Intense Reference"/>
    <w:basedOn w:val="DefaultParagraphFont"/>
    <w:uiPriority w:val="32"/>
    <w:qFormat/>
    <w:rsid w:val="00462F3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4</Words>
  <Characters>994</Characters>
  <Application>Microsoft Office Word</Application>
  <DocSecurity>0</DocSecurity>
  <Lines>8</Lines>
  <Paragraphs>2</Paragraphs>
  <ScaleCrop>false</ScaleCrop>
  <Company/>
  <LinksUpToDate>false</LinksUpToDate>
  <CharactersWithSpaces>1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zier, Jess</dc:creator>
  <cp:keywords/>
  <dc:description/>
  <cp:lastModifiedBy>Dozier, Jess</cp:lastModifiedBy>
  <cp:revision>1</cp:revision>
  <dcterms:created xsi:type="dcterms:W3CDTF">2025-04-19T16:12:00Z</dcterms:created>
  <dcterms:modified xsi:type="dcterms:W3CDTF">2025-04-19T16:14:00Z</dcterms:modified>
</cp:coreProperties>
</file>